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691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4923"/>
        <w:gridCol w:w="1710"/>
      </w:tblGrid>
      <w:tr w:rsidR="00864DB6" w:rsidRPr="00864DB6" w:rsidTr="00864D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 xml:space="preserve">Kappa </w:t>
            </w:r>
            <w:proofErr w:type="spellStart"/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  <w:r w:rsidRPr="00864D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64DB6" w:rsidRPr="00864DB6" w:rsidTr="00864DB6">
        <w:tc>
          <w:tcPr>
            <w:tcW w:w="0" w:type="auto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Program Framework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Message frequency and timin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Personalization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864DB6" w:rsidRPr="00864DB6" w:rsidTr="00864DB6">
        <w:tc>
          <w:tcPr>
            <w:tcW w:w="0" w:type="auto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Privacy concer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864DB6" w:rsidRPr="00864DB6" w:rsidTr="00864DB6">
        <w:tc>
          <w:tcPr>
            <w:tcW w:w="0" w:type="auto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Message content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Electronic cigarette inform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Desired feature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Specific facts versus general statement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Encouragement and framing of message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URL link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864DB6" w:rsidRPr="00864DB6" w:rsidTr="00864DB6">
        <w:tc>
          <w:tcPr>
            <w:tcW w:w="0" w:type="auto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Barriers to NRT use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Side effects and safety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Perceived effectivenes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Difficulties and dislikes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</w:tr>
      <w:tr w:rsidR="00864DB6" w:rsidRPr="00864DB6" w:rsidTr="00864DB6">
        <w:tc>
          <w:tcPr>
            <w:tcW w:w="0" w:type="auto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Forgett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</w:tr>
      <w:tr w:rsidR="00864DB6" w:rsidRPr="00864DB6" w:rsidTr="00864DB6">
        <w:tc>
          <w:tcPr>
            <w:tcW w:w="0" w:type="auto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Facilitators of NRT use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</w:tr>
      <w:tr w:rsidR="00864DB6" w:rsidRPr="00864DB6" w:rsidTr="00864DB6">
        <w:tc>
          <w:tcPr>
            <w:tcW w:w="0" w:type="auto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1710" w:type="dxa"/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</w:tr>
      <w:tr w:rsidR="00864DB6" w:rsidRPr="00864DB6" w:rsidTr="00864DB6">
        <w:tc>
          <w:tcPr>
            <w:tcW w:w="0" w:type="auto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Behavioral skil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64DB6" w:rsidRPr="00864DB6" w:rsidRDefault="00864DB6" w:rsidP="00864D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DB6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</w:tbl>
    <w:p w:rsidR="00B436EA" w:rsidRPr="00B436EA" w:rsidRDefault="00864DB6" w:rsidP="00864D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0EFB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Qualitative themes and kappa statistics</w:t>
      </w:r>
    </w:p>
    <w:p w:rsidR="004A6193" w:rsidRPr="004A6193" w:rsidRDefault="004A6193" w:rsidP="004A61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6193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Kappa averaged across sources with sources weighted equally.</w:t>
      </w:r>
    </w:p>
    <w:sectPr w:rsidR="004A6193" w:rsidRPr="004A6193" w:rsidSect="004A6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193"/>
    <w:rsid w:val="001C0A6A"/>
    <w:rsid w:val="0023329B"/>
    <w:rsid w:val="004A6193"/>
    <w:rsid w:val="004B5841"/>
    <w:rsid w:val="004C7FE9"/>
    <w:rsid w:val="004F2E95"/>
    <w:rsid w:val="00864DB6"/>
    <w:rsid w:val="008F358F"/>
    <w:rsid w:val="00B436EA"/>
    <w:rsid w:val="00CF081E"/>
    <w:rsid w:val="00F2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EB605"/>
  <w14:defaultImageDpi w14:val="300"/>
  <w15:docId w15:val="{1A2B9AAA-2786-4949-8BA0-A7B88CA5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619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A619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6E7930-0490-4818-933B-33E0009A8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Kruse</dc:creator>
  <cp:keywords/>
  <dc:description/>
  <cp:lastModifiedBy>Kruse, Gina Rae,M.D.</cp:lastModifiedBy>
  <cp:revision>2</cp:revision>
  <dcterms:created xsi:type="dcterms:W3CDTF">2018-10-24T20:45:00Z</dcterms:created>
  <dcterms:modified xsi:type="dcterms:W3CDTF">2018-10-24T20:45:00Z</dcterms:modified>
</cp:coreProperties>
</file>